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C186A" w14:textId="0FB1A5C0" w:rsidR="00697474" w:rsidRPr="00FC7063" w:rsidRDefault="00697474" w:rsidP="006974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</w:t>
      </w:r>
      <w:r w:rsidRPr="00FC7063">
        <w:rPr>
          <w:rFonts w:ascii="Times New Roman" w:hAnsi="Times New Roman" w:cs="Times New Roman"/>
        </w:rPr>
        <w:t>. Survey results (N = 332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08"/>
        <w:gridCol w:w="692"/>
        <w:gridCol w:w="903"/>
      </w:tblGrid>
      <w:tr w:rsidR="0013162D" w:rsidRPr="001E44B4" w14:paraId="49452884" w14:textId="77777777" w:rsidTr="00341F98">
        <w:tc>
          <w:tcPr>
            <w:tcW w:w="3108" w:type="dxa"/>
            <w:tcBorders>
              <w:left w:val="nil"/>
              <w:bottom w:val="nil"/>
              <w:right w:val="nil"/>
            </w:tcBorders>
          </w:tcPr>
          <w:p w14:paraId="3EE182D0" w14:textId="77777777" w:rsidR="0013162D" w:rsidRPr="001E44B4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estionnaires</w:t>
            </w:r>
          </w:p>
        </w:tc>
        <w:tc>
          <w:tcPr>
            <w:tcW w:w="1595" w:type="dxa"/>
            <w:gridSpan w:val="2"/>
            <w:tcBorders>
              <w:left w:val="nil"/>
              <w:bottom w:val="nil"/>
              <w:right w:val="nil"/>
            </w:tcBorders>
          </w:tcPr>
          <w:p w14:paraId="6C642A0B" w14:textId="06233C5C" w:rsidR="0013162D" w:rsidRPr="001E44B4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B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13162D" w:rsidRPr="001E44B4" w14:paraId="791583C0" w14:textId="77777777" w:rsidTr="00341F98">
        <w:tc>
          <w:tcPr>
            <w:tcW w:w="3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01F39" w14:textId="77777777" w:rsidR="0013162D" w:rsidRPr="001E44B4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AD4A7" w14:textId="77777777" w:rsidR="0013162D" w:rsidRPr="001E44B4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B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CE9C1" w14:textId="77777777" w:rsidR="0013162D" w:rsidRPr="001E44B4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4B4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13162D" w:rsidRPr="001E44B4" w14:paraId="2B4C2669" w14:textId="77777777" w:rsidTr="00341F98">
        <w:tc>
          <w:tcPr>
            <w:tcW w:w="3108" w:type="dxa"/>
            <w:tcBorders>
              <w:left w:val="nil"/>
              <w:bottom w:val="single" w:sz="4" w:space="0" w:color="auto"/>
              <w:right w:val="nil"/>
            </w:tcBorders>
          </w:tcPr>
          <w:p w14:paraId="496C52B0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 problems</w:t>
            </w:r>
          </w:p>
          <w:p w14:paraId="5BAD002E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Appearance </w:t>
            </w:r>
          </w:p>
          <w:p w14:paraId="16ECC12D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Bathing or dressing</w:t>
            </w:r>
          </w:p>
          <w:p w14:paraId="13BB945F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Breathing</w:t>
            </w:r>
          </w:p>
          <w:p w14:paraId="1E37BCC2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Urinary change</w:t>
            </w:r>
          </w:p>
          <w:p w14:paraId="5B511373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onstipation</w:t>
            </w:r>
          </w:p>
          <w:p w14:paraId="50640CBA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Diarrhea</w:t>
            </w:r>
          </w:p>
          <w:p w14:paraId="29490F44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welling or edema</w:t>
            </w:r>
          </w:p>
          <w:p w14:paraId="72DB796B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Heating sense or fever</w:t>
            </w:r>
          </w:p>
          <w:p w14:paraId="68CDF647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Inconvenience in activities</w:t>
            </w:r>
          </w:p>
          <w:p w14:paraId="406DFE19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Loss of appetite</w:t>
            </w:r>
          </w:p>
          <w:p w14:paraId="56B9EC08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Dyspepsia</w:t>
            </w:r>
          </w:p>
          <w:p w14:paraId="35A0DEC6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Dysphagia</w:t>
            </w:r>
          </w:p>
          <w:p w14:paraId="778F3309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Memory or concentration </w:t>
            </w:r>
          </w:p>
          <w:p w14:paraId="4BA5C9B1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Oral ulcer</w:t>
            </w:r>
          </w:p>
          <w:p w14:paraId="32377B05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Nausea</w:t>
            </w:r>
          </w:p>
          <w:p w14:paraId="157741FD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Nasal dryness or fullness</w:t>
            </w:r>
          </w:p>
          <w:p w14:paraId="1B2B5237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kin dryness or itching</w:t>
            </w:r>
          </w:p>
          <w:p w14:paraId="67FDD082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Alcohol or drug overuse</w:t>
            </w:r>
          </w:p>
          <w:p w14:paraId="0F3504D7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Numbness in extremities</w:t>
            </w:r>
          </w:p>
          <w:p w14:paraId="00075805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Weight change </w:t>
            </w:r>
          </w:p>
          <w:p w14:paraId="34C855DD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On exercise </w:t>
            </w:r>
          </w:p>
          <w:p w14:paraId="0492D2E9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Difficulties in exercise </w:t>
            </w:r>
          </w:p>
          <w:p w14:paraId="0FB1EAAC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Difficulties in nutrition </w:t>
            </w:r>
          </w:p>
          <w:p w14:paraId="37847A8A" w14:textId="77777777" w:rsidR="0013162D" w:rsidRPr="001E44B4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Difficulties in sexual activities </w:t>
            </w:r>
          </w:p>
        </w:tc>
        <w:tc>
          <w:tcPr>
            <w:tcW w:w="692" w:type="dxa"/>
            <w:tcBorders>
              <w:left w:val="nil"/>
              <w:bottom w:val="single" w:sz="4" w:space="0" w:color="auto"/>
              <w:right w:val="nil"/>
            </w:tcBorders>
          </w:tcPr>
          <w:p w14:paraId="705DC07E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AEA319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  <w:p w14:paraId="61B3E3B3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14:paraId="4D334044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42353C4E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14:paraId="0F5760BE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  <w:p w14:paraId="26271BC9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4561C1CA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  <w:p w14:paraId="52543F11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14:paraId="05046378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  <w:p w14:paraId="1468A27A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0D2DD86C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  <w:p w14:paraId="32D46042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87D8039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  <w:p w14:paraId="21ACBFAF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7B426028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3C6FD897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  <w:p w14:paraId="29D4EEA6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14:paraId="68D42F51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2F282E8A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  <w:p w14:paraId="338E1E21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  <w:p w14:paraId="6E26A217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  <w:p w14:paraId="5B253ED8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  <w:p w14:paraId="3EE8D34A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  <w:p w14:paraId="04FE8A2A" w14:textId="77777777" w:rsidR="0013162D" w:rsidRPr="001E44B4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</w:tcPr>
          <w:p w14:paraId="34071D4A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FB63EC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2.7)</w:t>
            </w:r>
          </w:p>
          <w:p w14:paraId="3A350583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2.1)</w:t>
            </w:r>
          </w:p>
          <w:p w14:paraId="1F2155F2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.2)</w:t>
            </w:r>
          </w:p>
          <w:p w14:paraId="5CEAF935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.4)</w:t>
            </w:r>
          </w:p>
          <w:p w14:paraId="3D674D5B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2.7)</w:t>
            </w:r>
          </w:p>
          <w:p w14:paraId="3F0F7380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.2)</w:t>
            </w:r>
          </w:p>
          <w:p w14:paraId="4ECECE5D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2.0)</w:t>
            </w:r>
          </w:p>
          <w:p w14:paraId="6ECFAFF5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3.4)</w:t>
            </w:r>
          </w:p>
          <w:p w14:paraId="309E329B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.9)</w:t>
            </w:r>
          </w:p>
          <w:p w14:paraId="40082DAA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5.5)</w:t>
            </w:r>
          </w:p>
          <w:p w14:paraId="14CCA5EE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9.9)</w:t>
            </w:r>
          </w:p>
          <w:p w14:paraId="0A0666C4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)</w:t>
            </w:r>
          </w:p>
          <w:p w14:paraId="32A135BC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5.5)</w:t>
            </w:r>
          </w:p>
          <w:p w14:paraId="6D97408A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8)</w:t>
            </w:r>
          </w:p>
          <w:p w14:paraId="5E93E6C4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.0)</w:t>
            </w:r>
          </w:p>
          <w:p w14:paraId="6B08D820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.9)</w:t>
            </w:r>
          </w:p>
          <w:p w14:paraId="4D58252E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9.6)</w:t>
            </w:r>
          </w:p>
          <w:p w14:paraId="499742BB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AE7E4C9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4.2)</w:t>
            </w:r>
          </w:p>
          <w:p w14:paraId="3D40DF97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3.5)</w:t>
            </w:r>
          </w:p>
          <w:p w14:paraId="7CCE8542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7.4)</w:t>
            </w:r>
          </w:p>
          <w:p w14:paraId="19DB3A47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3.2)</w:t>
            </w:r>
          </w:p>
          <w:p w14:paraId="0A576EAB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4.5)</w:t>
            </w:r>
          </w:p>
          <w:p w14:paraId="573D446D" w14:textId="77777777" w:rsidR="0013162D" w:rsidRPr="001E44B4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2)</w:t>
            </w:r>
          </w:p>
        </w:tc>
      </w:tr>
      <w:tr w:rsidR="0013162D" w:rsidRPr="001E44B4" w14:paraId="47F49E30" w14:textId="77777777" w:rsidTr="00341F98">
        <w:tc>
          <w:tcPr>
            <w:tcW w:w="3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A5899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otional problems</w:t>
            </w:r>
          </w:p>
          <w:p w14:paraId="41D59FE0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Nervousness</w:t>
            </w:r>
          </w:p>
          <w:p w14:paraId="3B633A5A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adness</w:t>
            </w:r>
          </w:p>
          <w:p w14:paraId="68C270B3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Worry</w:t>
            </w:r>
          </w:p>
          <w:p w14:paraId="066A7359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Loss of interest in daily life</w:t>
            </w:r>
          </w:p>
          <w:p w14:paraId="3CD7DB86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roblems with sleep</w:t>
            </w:r>
          </w:p>
          <w:p w14:paraId="400D7461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Anxiety</w:t>
            </w:r>
          </w:p>
          <w:p w14:paraId="5F3678C4" w14:textId="77777777" w:rsidR="0013162D" w:rsidRPr="001E44B4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Depression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C3D4A3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C15E76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  <w:p w14:paraId="1B51A844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14:paraId="26B0F28D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  <w:p w14:paraId="6D55C763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14:paraId="0ECF1BB3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  <w:p w14:paraId="3A6669E2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  <w:p w14:paraId="05F8E45D" w14:textId="77777777" w:rsidR="0013162D" w:rsidRPr="001E44B4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D6E6C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61E645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8.3)</w:t>
            </w:r>
          </w:p>
          <w:p w14:paraId="0DCBD862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.6)</w:t>
            </w:r>
          </w:p>
          <w:p w14:paraId="6038F00E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2.3)</w:t>
            </w:r>
          </w:p>
          <w:p w14:paraId="035E3BBB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.3)</w:t>
            </w:r>
          </w:p>
          <w:p w14:paraId="512624F6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5.1)</w:t>
            </w:r>
          </w:p>
          <w:p w14:paraId="3F64DBC4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6.7)</w:t>
            </w:r>
          </w:p>
          <w:p w14:paraId="1B4FC559" w14:textId="77777777" w:rsidR="0013162D" w:rsidRPr="001E44B4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5.2)</w:t>
            </w:r>
          </w:p>
        </w:tc>
      </w:tr>
      <w:tr w:rsidR="0013162D" w:rsidRPr="001E44B4" w14:paraId="5BB07789" w14:textId="77777777" w:rsidTr="00341F98">
        <w:tc>
          <w:tcPr>
            <w:tcW w:w="3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57F71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actical problems</w:t>
            </w:r>
          </w:p>
          <w:p w14:paraId="66D6CA05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Economy or finance</w:t>
            </w:r>
          </w:p>
          <w:p w14:paraId="591115F4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Transportation</w:t>
            </w:r>
          </w:p>
          <w:p w14:paraId="7F84204E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Work / School</w:t>
            </w:r>
          </w:p>
          <w:p w14:paraId="0AD85B68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Health of family members</w:t>
            </w:r>
          </w:p>
          <w:p w14:paraId="29375D0E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hildcare</w:t>
            </w:r>
          </w:p>
          <w:p w14:paraId="4BF9A55F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Housework</w:t>
            </w:r>
          </w:p>
          <w:p w14:paraId="434A0BB2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Relationship w/ children</w:t>
            </w:r>
          </w:p>
          <w:p w14:paraId="0AAF91DF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Relationship w/ spouse</w:t>
            </w:r>
          </w:p>
          <w:p w14:paraId="0C7BC233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Relationship w/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rs in family</w:t>
            </w:r>
          </w:p>
          <w:p w14:paraId="02D5DC1F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regnancy potential</w:t>
            </w:r>
          </w:p>
          <w:p w14:paraId="616A5093" w14:textId="77777777" w:rsidR="0013162D" w:rsidRPr="001E44B4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</w:t>
            </w:r>
            <w:r w:rsidRPr="00650448">
              <w:rPr>
                <w:rFonts w:ascii="Times New Roman" w:hAnsi="Times New Roman" w:cs="Times New Roman"/>
                <w:sz w:val="20"/>
                <w:szCs w:val="20"/>
              </w:rPr>
              <w:t xml:space="preserve">piritu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650448">
              <w:rPr>
                <w:rFonts w:ascii="Times New Roman" w:hAnsi="Times New Roman" w:cs="Times New Roman"/>
                <w:sz w:val="20"/>
                <w:szCs w:val="20"/>
              </w:rPr>
              <w:t xml:space="preserve"> religious issu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203E7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7C7FFF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14:paraId="534733A0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6D9460BB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14:paraId="704FDD71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  <w:p w14:paraId="42EF2D77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14:paraId="6CAFF9FB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  <w:p w14:paraId="36160486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05B869B7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14:paraId="0EBC4D94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68F8CDCD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2BFC23AA" w14:textId="77777777" w:rsidR="0013162D" w:rsidRPr="001E44B4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F103B5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27ED26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.3)</w:t>
            </w:r>
          </w:p>
          <w:p w14:paraId="5DC1C610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9)</w:t>
            </w:r>
          </w:p>
          <w:p w14:paraId="6DD83CEF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.1)</w:t>
            </w:r>
          </w:p>
          <w:p w14:paraId="1BA696F6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3.7)</w:t>
            </w:r>
          </w:p>
          <w:p w14:paraId="60FA11D7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.6)</w:t>
            </w:r>
          </w:p>
          <w:p w14:paraId="748B40F7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9.9)</w:t>
            </w:r>
          </w:p>
          <w:p w14:paraId="1D483819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7.1)</w:t>
            </w:r>
          </w:p>
          <w:p w14:paraId="769CCE00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2.4)</w:t>
            </w:r>
          </w:p>
          <w:p w14:paraId="7897DBAB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.5)</w:t>
            </w:r>
          </w:p>
          <w:p w14:paraId="74D3311E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2)</w:t>
            </w:r>
          </w:p>
          <w:p w14:paraId="651051CB" w14:textId="77777777" w:rsidR="0013162D" w:rsidRPr="001E44B4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9)</w:t>
            </w:r>
          </w:p>
        </w:tc>
      </w:tr>
      <w:tr w:rsidR="0013162D" w:rsidRPr="001E44B4" w14:paraId="03110AA6" w14:textId="77777777" w:rsidTr="00341F98">
        <w:tc>
          <w:tcPr>
            <w:tcW w:w="3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E6B7CF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eds</w:t>
            </w:r>
          </w:p>
          <w:p w14:paraId="7D264F65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econdary cancer prevention</w:t>
            </w:r>
          </w:p>
          <w:p w14:paraId="41C0D5AB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Vaccination</w:t>
            </w:r>
          </w:p>
          <w:p w14:paraId="1DD1E441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Nutrition</w:t>
            </w:r>
          </w:p>
          <w:p w14:paraId="182E5101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Fatigue management</w:t>
            </w:r>
          </w:p>
          <w:p w14:paraId="43E66077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Pain control</w:t>
            </w:r>
          </w:p>
          <w:p w14:paraId="780F8B8B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Exercise</w:t>
            </w:r>
          </w:p>
          <w:p w14:paraId="07695D4B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Rehabilitation</w:t>
            </w:r>
          </w:p>
          <w:p w14:paraId="702CBB38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exual health</w:t>
            </w:r>
          </w:p>
          <w:p w14:paraId="7F173D4A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ocioeconomical help</w:t>
            </w:r>
          </w:p>
          <w:p w14:paraId="39973A17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are for sleep disorder</w:t>
            </w:r>
          </w:p>
          <w:p w14:paraId="799C6815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are for anxiety</w:t>
            </w:r>
          </w:p>
          <w:p w14:paraId="0051E4C5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are for depression</w:t>
            </w:r>
          </w:p>
          <w:p w14:paraId="60C205D9" w14:textId="77777777" w:rsidR="0013162D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are for adverse effects</w:t>
            </w:r>
          </w:p>
          <w:p w14:paraId="0E673D17" w14:textId="77777777" w:rsidR="0013162D" w:rsidRPr="001E44B4" w:rsidRDefault="0013162D" w:rsidP="00341F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moking clinic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9F4265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C2E884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  <w:p w14:paraId="195F0944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14:paraId="6DF32C19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  <w:p w14:paraId="24EFB657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  <w:p w14:paraId="1B32F9CE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14:paraId="0DA61148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4</w:t>
            </w:r>
          </w:p>
          <w:p w14:paraId="36F1A889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  <w:p w14:paraId="6FDB5E24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4DB78B21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14:paraId="15615B2A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14:paraId="52F31C7E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14:paraId="5398FD7E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14:paraId="2F419DF2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03551839" w14:textId="77777777" w:rsidR="0013162D" w:rsidRPr="001E44B4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8EE4DF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EF389F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7.3)</w:t>
            </w:r>
          </w:p>
          <w:p w14:paraId="6A5C1509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.3)</w:t>
            </w:r>
          </w:p>
          <w:p w14:paraId="699FDC0C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0.9)</w:t>
            </w:r>
          </w:p>
          <w:p w14:paraId="34C9BA23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3.0)</w:t>
            </w:r>
          </w:p>
          <w:p w14:paraId="39F69B45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9)</w:t>
            </w:r>
          </w:p>
          <w:p w14:paraId="44AF75A4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44.7)</w:t>
            </w:r>
          </w:p>
          <w:p w14:paraId="1A40EAAC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.9)</w:t>
            </w:r>
          </w:p>
          <w:p w14:paraId="47779702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.2)</w:t>
            </w:r>
          </w:p>
          <w:p w14:paraId="51E90F5A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.6)</w:t>
            </w:r>
          </w:p>
          <w:p w14:paraId="74FED18C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7.4)</w:t>
            </w:r>
          </w:p>
          <w:p w14:paraId="6EB9F09A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8)</w:t>
            </w:r>
          </w:p>
          <w:p w14:paraId="6E5030D0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6.1)</w:t>
            </w:r>
          </w:p>
          <w:p w14:paraId="156D98EC" w14:textId="77777777" w:rsidR="0013162D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.0)</w:t>
            </w:r>
          </w:p>
          <w:p w14:paraId="289044DE" w14:textId="77777777" w:rsidR="0013162D" w:rsidRPr="001E44B4" w:rsidRDefault="0013162D" w:rsidP="00341F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)</w:t>
            </w:r>
          </w:p>
        </w:tc>
      </w:tr>
    </w:tbl>
    <w:p w14:paraId="224C7655" w14:textId="77777777" w:rsidR="00D409D0" w:rsidRDefault="00D409D0">
      <w:pPr>
        <w:rPr>
          <w:rFonts w:ascii="Times New Roman" w:hAnsi="Times New Roman" w:cs="Times New Roman"/>
        </w:rPr>
      </w:pPr>
    </w:p>
    <w:p w14:paraId="274CB075" w14:textId="62DD406E" w:rsidR="00667412" w:rsidRDefault="00667412">
      <w:pPr>
        <w:rPr>
          <w:rFonts w:ascii="Times New Roman" w:hAnsi="Times New Roman" w:cs="Times New Roman"/>
        </w:rPr>
      </w:pPr>
    </w:p>
    <w:p w14:paraId="5CFD99B2" w14:textId="77777777" w:rsidR="00C940D5" w:rsidRDefault="00C940D5">
      <w:pPr>
        <w:rPr>
          <w:rFonts w:ascii="Times New Roman" w:hAnsi="Times New Roman" w:cs="Times New Roman" w:hint="eastAsia"/>
        </w:rPr>
      </w:pPr>
    </w:p>
    <w:p w14:paraId="600F0D8E" w14:textId="11E64E53" w:rsidR="005051EE" w:rsidRDefault="005051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2. Degree centrality in the network with the extracted words</w:t>
      </w:r>
    </w:p>
    <w:tbl>
      <w:tblPr>
        <w:tblW w:w="3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0"/>
        <w:gridCol w:w="2500"/>
      </w:tblGrid>
      <w:tr w:rsidR="005051EE" w:rsidRPr="005051EE" w14:paraId="6BCC017F" w14:textId="77777777" w:rsidTr="005051EE">
        <w:trPr>
          <w:trHeight w:val="34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92BE4F4" w14:textId="77777777" w:rsidR="005051EE" w:rsidRPr="005051EE" w:rsidRDefault="005051EE" w:rsidP="005051EE">
            <w:pPr>
              <w:spacing w:after="0" w:line="240" w:lineRule="auto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53FB53D5" w14:textId="77777777" w:rsidR="005051EE" w:rsidRPr="005051EE" w:rsidRDefault="005051EE" w:rsidP="005051EE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051E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egree centrality</w:t>
            </w:r>
          </w:p>
        </w:tc>
      </w:tr>
      <w:tr w:rsidR="005051EE" w:rsidRPr="00261801" w14:paraId="3C8B5205" w14:textId="77777777" w:rsidTr="00D37239">
        <w:trPr>
          <w:trHeight w:val="34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C624D4A" w14:textId="77777777" w:rsidR="005051EE" w:rsidRPr="00D37239" w:rsidRDefault="005051EE" w:rsidP="005051EE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3723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ress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323BD5F1" w14:textId="77777777" w:rsidR="005051EE" w:rsidRPr="00D37239" w:rsidRDefault="005051EE" w:rsidP="005051E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3723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.99895233</w:t>
            </w:r>
          </w:p>
        </w:tc>
      </w:tr>
      <w:tr w:rsidR="005051EE" w:rsidRPr="00261801" w14:paraId="54097451" w14:textId="77777777" w:rsidTr="00D37239">
        <w:trPr>
          <w:trHeight w:val="34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7D670FE" w14:textId="77777777" w:rsidR="005051EE" w:rsidRPr="00D37239" w:rsidRDefault="005051EE" w:rsidP="005051EE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3723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08B99EB0" w14:textId="77777777" w:rsidR="005051EE" w:rsidRPr="00D37239" w:rsidRDefault="005051EE" w:rsidP="005051E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D3723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.99888384</w:t>
            </w:r>
          </w:p>
        </w:tc>
      </w:tr>
      <w:tr w:rsidR="005051EE" w:rsidRPr="005051EE" w14:paraId="0B501CE3" w14:textId="77777777" w:rsidTr="005051EE">
        <w:trPr>
          <w:trHeight w:val="34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9C031FA" w14:textId="77777777" w:rsidR="005051EE" w:rsidRPr="005051EE" w:rsidRDefault="005051EE" w:rsidP="005051EE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051E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2D4A0289" w14:textId="77777777" w:rsidR="005051EE" w:rsidRPr="005051EE" w:rsidRDefault="005051EE" w:rsidP="005051E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051E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.99903983</w:t>
            </w:r>
          </w:p>
        </w:tc>
      </w:tr>
      <w:tr w:rsidR="005051EE" w:rsidRPr="005051EE" w14:paraId="6DF4F917" w14:textId="77777777" w:rsidTr="005051EE">
        <w:trPr>
          <w:trHeight w:val="34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B70DF26" w14:textId="77777777" w:rsidR="005051EE" w:rsidRPr="005051EE" w:rsidRDefault="005051EE" w:rsidP="005051EE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051E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Health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542D6E80" w14:textId="77777777" w:rsidR="005051EE" w:rsidRPr="005051EE" w:rsidRDefault="005051EE" w:rsidP="005051E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051E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.99903762</w:t>
            </w:r>
          </w:p>
        </w:tc>
      </w:tr>
      <w:tr w:rsidR="005051EE" w:rsidRPr="005051EE" w14:paraId="31813D1B" w14:textId="77777777" w:rsidTr="005051EE">
        <w:trPr>
          <w:trHeight w:val="34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A04EA54" w14:textId="77777777" w:rsidR="005051EE" w:rsidRPr="005051EE" w:rsidRDefault="005051EE" w:rsidP="005051EE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051E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599E85D6" w14:textId="77777777" w:rsidR="005051EE" w:rsidRPr="005051EE" w:rsidRDefault="005051EE" w:rsidP="005051E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051E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.99897653</w:t>
            </w:r>
          </w:p>
        </w:tc>
      </w:tr>
      <w:tr w:rsidR="005051EE" w:rsidRPr="005051EE" w14:paraId="46ED03EE" w14:textId="77777777" w:rsidTr="005051EE">
        <w:trPr>
          <w:trHeight w:val="34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61210E5" w14:textId="77777777" w:rsidR="005051EE" w:rsidRPr="005051EE" w:rsidRDefault="005051EE" w:rsidP="005051EE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051E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3E1F0419" w14:textId="77777777" w:rsidR="005051EE" w:rsidRPr="005051EE" w:rsidRDefault="005051EE" w:rsidP="005051E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051E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.99895364</w:t>
            </w:r>
          </w:p>
        </w:tc>
      </w:tr>
      <w:tr w:rsidR="005051EE" w:rsidRPr="005051EE" w14:paraId="15A543E1" w14:textId="77777777" w:rsidTr="005051EE">
        <w:trPr>
          <w:trHeight w:val="34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DBC9AEE" w14:textId="77777777" w:rsidR="005051EE" w:rsidRPr="005051EE" w:rsidRDefault="005051EE" w:rsidP="005051EE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051E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17904B4B" w14:textId="77777777" w:rsidR="005051EE" w:rsidRPr="005051EE" w:rsidRDefault="005051EE" w:rsidP="005051E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051E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.998938262</w:t>
            </w:r>
          </w:p>
        </w:tc>
      </w:tr>
      <w:tr w:rsidR="005051EE" w:rsidRPr="005051EE" w14:paraId="485AF8C2" w14:textId="77777777" w:rsidTr="005051EE">
        <w:trPr>
          <w:trHeight w:val="34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029DB18" w14:textId="77777777" w:rsidR="005051EE" w:rsidRPr="005051EE" w:rsidRDefault="005051EE" w:rsidP="005051EE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051E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60C6DEB7" w14:textId="77777777" w:rsidR="005051EE" w:rsidRPr="005051EE" w:rsidRDefault="005051EE" w:rsidP="005051E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051E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.999396383</w:t>
            </w:r>
          </w:p>
        </w:tc>
      </w:tr>
      <w:tr w:rsidR="005051EE" w:rsidRPr="005051EE" w14:paraId="407555DE" w14:textId="77777777" w:rsidTr="005051EE">
        <w:trPr>
          <w:trHeight w:val="34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5061061" w14:textId="77777777" w:rsidR="005051EE" w:rsidRPr="005051EE" w:rsidRDefault="005051EE" w:rsidP="005051EE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051E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34AF3447" w14:textId="77777777" w:rsidR="005051EE" w:rsidRPr="005051EE" w:rsidRDefault="005051EE" w:rsidP="005051E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051E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999564647</w:t>
            </w:r>
          </w:p>
        </w:tc>
      </w:tr>
      <w:tr w:rsidR="005051EE" w:rsidRPr="005051EE" w14:paraId="577783EE" w14:textId="77777777" w:rsidTr="005051EE">
        <w:trPr>
          <w:trHeight w:val="34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06C09D3" w14:textId="4585B27F" w:rsidR="005051EE" w:rsidRPr="00D80D34" w:rsidRDefault="005051EE" w:rsidP="005051EE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80D34">
              <w:rPr>
                <w:rFonts w:ascii="Times New Roman" w:eastAsia="맑은 고딕" w:hAnsi="Times New Roman" w:cs="Times New Roman"/>
                <w:sz w:val="20"/>
                <w:szCs w:val="20"/>
              </w:rPr>
              <w:t>Taking</w:t>
            </w:r>
            <w:r w:rsidR="007C41F5" w:rsidRPr="00D80D34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 w:rsidRPr="00D80D34">
              <w:rPr>
                <w:rFonts w:ascii="Times New Roman" w:eastAsia="맑은 고딕" w:hAnsi="Times New Roman" w:cs="Times New Roman"/>
                <w:sz w:val="20"/>
                <w:szCs w:val="20"/>
              </w:rPr>
              <w:t>Drugs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7BC1DE3B" w14:textId="77777777" w:rsidR="005051EE" w:rsidRPr="005051EE" w:rsidRDefault="005051EE" w:rsidP="005051E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051E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999554336</w:t>
            </w:r>
          </w:p>
        </w:tc>
      </w:tr>
      <w:tr w:rsidR="005051EE" w:rsidRPr="005051EE" w14:paraId="1A53C2B6" w14:textId="77777777" w:rsidTr="005051EE">
        <w:trPr>
          <w:trHeight w:val="34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F0D1D1A" w14:textId="77777777" w:rsidR="005051EE" w:rsidRPr="00D80D34" w:rsidRDefault="005051EE" w:rsidP="005051EE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80D34">
              <w:rPr>
                <w:rFonts w:ascii="Times New Roman" w:eastAsia="맑은 고딕" w:hAnsi="Times New Roman" w:cs="Times New Roman"/>
                <w:sz w:val="20"/>
                <w:szCs w:val="20"/>
              </w:rPr>
              <w:t>Husband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5522278A" w14:textId="77777777" w:rsidR="005051EE" w:rsidRPr="005051EE" w:rsidRDefault="005051EE" w:rsidP="005051E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051E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999648571</w:t>
            </w:r>
          </w:p>
        </w:tc>
      </w:tr>
      <w:tr w:rsidR="005051EE" w:rsidRPr="005051EE" w14:paraId="21770D0C" w14:textId="77777777" w:rsidTr="005051EE">
        <w:trPr>
          <w:trHeight w:val="34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A6170F9" w14:textId="77777777" w:rsidR="005051EE" w:rsidRPr="00D80D34" w:rsidRDefault="005051EE" w:rsidP="005051EE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80D34">
              <w:rPr>
                <w:rFonts w:ascii="Times New Roman" w:eastAsia="맑은 고딕" w:hAnsi="Times New Roman" w:cs="Times New Roman"/>
                <w:sz w:val="20"/>
                <w:szCs w:val="20"/>
              </w:rPr>
              <w:t>Surgery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2737C46B" w14:textId="77777777" w:rsidR="005051EE" w:rsidRPr="005051EE" w:rsidRDefault="005051EE" w:rsidP="005051E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051E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999644577</w:t>
            </w:r>
          </w:p>
        </w:tc>
      </w:tr>
      <w:tr w:rsidR="005051EE" w:rsidRPr="005051EE" w14:paraId="1DCC7300" w14:textId="77777777" w:rsidTr="005051EE">
        <w:trPr>
          <w:trHeight w:val="34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F3C4678" w14:textId="351D8B74" w:rsidR="005051EE" w:rsidRPr="00D80D34" w:rsidRDefault="005051EE" w:rsidP="005051EE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80D34">
              <w:rPr>
                <w:rFonts w:ascii="Times New Roman" w:eastAsia="맑은 고딕" w:hAnsi="Times New Roman" w:cs="Times New Roman"/>
                <w:sz w:val="20"/>
                <w:szCs w:val="20"/>
              </w:rPr>
              <w:t>Anti</w:t>
            </w:r>
            <w:r w:rsidR="007C41F5" w:rsidRPr="00D80D34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  <w:r w:rsidRPr="00D80D34">
              <w:rPr>
                <w:rFonts w:ascii="Times New Roman" w:eastAsia="맑은 고딕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766863E0" w14:textId="77777777" w:rsidR="005051EE" w:rsidRPr="005051EE" w:rsidRDefault="005051EE" w:rsidP="005051E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051E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999740183</w:t>
            </w:r>
          </w:p>
        </w:tc>
      </w:tr>
      <w:tr w:rsidR="005051EE" w:rsidRPr="005051EE" w14:paraId="7047B5FB" w14:textId="77777777" w:rsidTr="005051EE">
        <w:trPr>
          <w:trHeight w:val="34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7648CC2" w14:textId="77777777" w:rsidR="005051EE" w:rsidRPr="00D80D34" w:rsidRDefault="005051EE" w:rsidP="005051EE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80D34">
              <w:rPr>
                <w:rFonts w:ascii="Times New Roman" w:eastAsia="맑은 고딕" w:hAnsi="Times New Roman" w:cs="Times New Roman"/>
                <w:sz w:val="20"/>
                <w:szCs w:val="20"/>
              </w:rPr>
              <w:t>Nutrition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7778CC6F" w14:textId="77777777" w:rsidR="005051EE" w:rsidRPr="005051EE" w:rsidRDefault="005051EE" w:rsidP="005051E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051E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999739587</w:t>
            </w:r>
          </w:p>
        </w:tc>
      </w:tr>
      <w:tr w:rsidR="005051EE" w:rsidRPr="005051EE" w14:paraId="67FFFEE1" w14:textId="77777777" w:rsidTr="005051EE">
        <w:trPr>
          <w:trHeight w:val="34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A1D6189" w14:textId="77777777" w:rsidR="005051EE" w:rsidRPr="00D80D34" w:rsidRDefault="005051EE" w:rsidP="005051EE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80D34">
              <w:rPr>
                <w:rFonts w:ascii="Times New Roman" w:eastAsia="맑은 고딕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24338848" w14:textId="77777777" w:rsidR="005051EE" w:rsidRPr="005051EE" w:rsidRDefault="005051EE" w:rsidP="005051E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051E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999739051</w:t>
            </w:r>
          </w:p>
        </w:tc>
      </w:tr>
      <w:tr w:rsidR="005051EE" w:rsidRPr="005051EE" w14:paraId="7D8EDC18" w14:textId="77777777" w:rsidTr="005051EE">
        <w:trPr>
          <w:trHeight w:val="34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2E1FDF0" w14:textId="77777777" w:rsidR="005051EE" w:rsidRPr="00D80D34" w:rsidRDefault="005051EE" w:rsidP="005051EE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80D34">
              <w:rPr>
                <w:rFonts w:ascii="Times New Roman" w:eastAsia="맑은 고딕" w:hAnsi="Times New Roman" w:cs="Times New Roman"/>
                <w:sz w:val="20"/>
                <w:szCs w:val="20"/>
              </w:rPr>
              <w:t>Child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12D7D83A" w14:textId="77777777" w:rsidR="005051EE" w:rsidRPr="005051EE" w:rsidRDefault="005051EE" w:rsidP="005051E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051E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999726951</w:t>
            </w:r>
          </w:p>
        </w:tc>
      </w:tr>
      <w:tr w:rsidR="005051EE" w:rsidRPr="005051EE" w14:paraId="29DF0932" w14:textId="77777777" w:rsidTr="005051EE">
        <w:trPr>
          <w:trHeight w:val="34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C9E794E" w14:textId="77777777" w:rsidR="005051EE" w:rsidRPr="00D80D34" w:rsidRDefault="005051EE" w:rsidP="005051EE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80D34">
              <w:rPr>
                <w:rFonts w:ascii="Times New Roman" w:eastAsia="맑은 고딕" w:hAnsi="Times New Roman" w:cs="Times New Roman"/>
                <w:sz w:val="20"/>
                <w:szCs w:val="20"/>
              </w:rPr>
              <w:t>Concentration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16A09774" w14:textId="77777777" w:rsidR="005051EE" w:rsidRPr="005051EE" w:rsidRDefault="005051EE" w:rsidP="005051E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051E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999719561</w:t>
            </w:r>
          </w:p>
        </w:tc>
      </w:tr>
      <w:tr w:rsidR="005051EE" w:rsidRPr="005051EE" w14:paraId="47842145" w14:textId="77777777" w:rsidTr="005051EE">
        <w:trPr>
          <w:trHeight w:val="34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C7084A6" w14:textId="77777777" w:rsidR="005051EE" w:rsidRPr="00D80D34" w:rsidRDefault="005051EE" w:rsidP="005051EE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80D34">
              <w:rPr>
                <w:rFonts w:ascii="Times New Roman" w:eastAsia="맑은 고딕" w:hAnsi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339DCB11" w14:textId="77777777" w:rsidR="005051EE" w:rsidRPr="005051EE" w:rsidRDefault="005051EE" w:rsidP="005051E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051E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999716997</w:t>
            </w:r>
          </w:p>
        </w:tc>
      </w:tr>
      <w:tr w:rsidR="005051EE" w:rsidRPr="005051EE" w14:paraId="06116A8B" w14:textId="77777777" w:rsidTr="005051EE">
        <w:trPr>
          <w:trHeight w:val="34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2FD2298" w14:textId="77777777" w:rsidR="005051EE" w:rsidRPr="00D80D34" w:rsidRDefault="005051EE" w:rsidP="005051EE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80D34">
              <w:rPr>
                <w:rFonts w:ascii="Times New Roman" w:eastAsia="맑은 고딕" w:hAnsi="Times New Roman" w:cs="Times New Roman"/>
                <w:sz w:val="20"/>
                <w:szCs w:val="20"/>
              </w:rPr>
              <w:t>Clinics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3424E27B" w14:textId="77777777" w:rsidR="005051EE" w:rsidRPr="005051EE" w:rsidRDefault="005051EE" w:rsidP="005051E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051E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999830186</w:t>
            </w:r>
          </w:p>
        </w:tc>
      </w:tr>
      <w:tr w:rsidR="005051EE" w:rsidRPr="005051EE" w14:paraId="66D45DE9" w14:textId="77777777" w:rsidTr="005051EE">
        <w:trPr>
          <w:trHeight w:val="34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5311283" w14:textId="77777777" w:rsidR="005051EE" w:rsidRPr="00D80D34" w:rsidRDefault="005051EE" w:rsidP="005051EE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80D34">
              <w:rPr>
                <w:rFonts w:ascii="Times New Roman" w:eastAsia="맑은 고딕" w:hAnsi="Times New Roman" w:cs="Times New Roman"/>
                <w:sz w:val="20"/>
                <w:szCs w:val="20"/>
              </w:rPr>
              <w:t>Evening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26A01863" w14:textId="77777777" w:rsidR="005051EE" w:rsidRPr="005051EE" w:rsidRDefault="005051EE" w:rsidP="005051E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051E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999787151</w:t>
            </w:r>
          </w:p>
        </w:tc>
      </w:tr>
      <w:tr w:rsidR="005051EE" w:rsidRPr="005051EE" w14:paraId="4CDCD7EF" w14:textId="77777777" w:rsidTr="005051EE">
        <w:trPr>
          <w:trHeight w:val="34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C23AC93" w14:textId="77777777" w:rsidR="005051EE" w:rsidRPr="00D80D34" w:rsidRDefault="005051EE" w:rsidP="005051EE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80D34">
              <w:rPr>
                <w:rFonts w:ascii="Times New Roman" w:eastAsia="맑은 고딕" w:hAnsi="Times New Roman" w:cs="Times New Roman"/>
                <w:sz w:val="20"/>
                <w:szCs w:val="20"/>
              </w:rPr>
              <w:t>Management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7FA08A0C" w14:textId="77777777" w:rsidR="005051EE" w:rsidRPr="005051EE" w:rsidRDefault="005051EE" w:rsidP="005051E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051E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9909103</w:t>
            </w:r>
          </w:p>
        </w:tc>
      </w:tr>
      <w:tr w:rsidR="005051EE" w:rsidRPr="005051EE" w14:paraId="5BCE3111" w14:textId="77777777" w:rsidTr="005051EE">
        <w:trPr>
          <w:trHeight w:val="34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F54C31D" w14:textId="77777777" w:rsidR="005051EE" w:rsidRPr="00D80D34" w:rsidRDefault="005051EE" w:rsidP="005051EE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80D34">
              <w:rPr>
                <w:rFonts w:ascii="Times New Roman" w:eastAsia="맑은 고딕" w:hAnsi="Times New Roman" w:cs="Times New Roman"/>
                <w:sz w:val="20"/>
                <w:szCs w:val="20"/>
              </w:rPr>
              <w:t>Worry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01CE20D5" w14:textId="77777777" w:rsidR="005051EE" w:rsidRPr="005051EE" w:rsidRDefault="005051EE" w:rsidP="005051E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051E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9908984</w:t>
            </w:r>
          </w:p>
        </w:tc>
      </w:tr>
      <w:tr w:rsidR="005051EE" w:rsidRPr="005051EE" w14:paraId="796960DD" w14:textId="77777777" w:rsidTr="005051EE">
        <w:trPr>
          <w:trHeight w:val="34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03D4108" w14:textId="5F0E5FFF" w:rsidR="005051EE" w:rsidRPr="00D80D34" w:rsidRDefault="007C41F5" w:rsidP="005051EE">
            <w:pPr>
              <w:spacing w:after="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80D34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Sexual </w:t>
            </w:r>
            <w:r w:rsidR="005051EE" w:rsidRPr="00D80D34">
              <w:rPr>
                <w:rFonts w:ascii="Times New Roman" w:eastAsia="맑은 고딕" w:hAnsi="Times New Roman" w:cs="Times New Roman"/>
                <w:sz w:val="20"/>
                <w:szCs w:val="20"/>
              </w:rPr>
              <w:t>Health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18F490F2" w14:textId="77777777" w:rsidR="005051EE" w:rsidRPr="005051EE" w:rsidRDefault="005051EE" w:rsidP="005051E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051E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990648</w:t>
            </w:r>
          </w:p>
        </w:tc>
      </w:tr>
      <w:tr w:rsidR="005051EE" w:rsidRPr="005051EE" w14:paraId="5DCE053C" w14:textId="77777777" w:rsidTr="005051EE">
        <w:trPr>
          <w:trHeight w:val="34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AB5ED07" w14:textId="77777777" w:rsidR="005051EE" w:rsidRPr="005051EE" w:rsidRDefault="005051EE" w:rsidP="005051EE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051E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Therapy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1053115E" w14:textId="77777777" w:rsidR="005051EE" w:rsidRPr="005051EE" w:rsidRDefault="005051EE" w:rsidP="005051E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051E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9906421</w:t>
            </w:r>
          </w:p>
        </w:tc>
      </w:tr>
      <w:tr w:rsidR="005051EE" w:rsidRPr="005051EE" w14:paraId="5CE12443" w14:textId="77777777" w:rsidTr="005051EE">
        <w:trPr>
          <w:trHeight w:val="34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3ABB094" w14:textId="77777777" w:rsidR="005051EE" w:rsidRPr="005051EE" w:rsidRDefault="005051EE" w:rsidP="005051EE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051E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lastRenderedPageBreak/>
              <w:t>Job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2CA1F92E" w14:textId="77777777" w:rsidR="005051EE" w:rsidRPr="005051EE" w:rsidRDefault="005051EE" w:rsidP="005051E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051E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9906182</w:t>
            </w:r>
          </w:p>
        </w:tc>
      </w:tr>
      <w:tr w:rsidR="005051EE" w:rsidRPr="005051EE" w14:paraId="0F407BFE" w14:textId="77777777" w:rsidTr="005051EE">
        <w:trPr>
          <w:trHeight w:val="34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4391447" w14:textId="77777777" w:rsidR="005051EE" w:rsidRPr="005051EE" w:rsidRDefault="005051EE" w:rsidP="005051EE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051E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ymptom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5CCBBDE2" w14:textId="77777777" w:rsidR="005051EE" w:rsidRPr="005051EE" w:rsidRDefault="005051EE" w:rsidP="005051E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051E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9905109</w:t>
            </w:r>
          </w:p>
        </w:tc>
      </w:tr>
      <w:tr w:rsidR="005051EE" w:rsidRPr="005051EE" w14:paraId="476B8181" w14:textId="77777777" w:rsidTr="005051EE">
        <w:trPr>
          <w:trHeight w:val="34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7E18089" w14:textId="77777777" w:rsidR="005051EE" w:rsidRPr="005051EE" w:rsidRDefault="005051EE" w:rsidP="005051EE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051E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610CE9A0" w14:textId="77777777" w:rsidR="005051EE" w:rsidRPr="005051EE" w:rsidRDefault="005051EE" w:rsidP="005051E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051E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990505</w:t>
            </w:r>
          </w:p>
        </w:tc>
      </w:tr>
      <w:tr w:rsidR="005051EE" w:rsidRPr="005051EE" w14:paraId="7158478A" w14:textId="77777777" w:rsidTr="005051EE">
        <w:trPr>
          <w:trHeight w:val="34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2541EAA" w14:textId="77777777" w:rsidR="005051EE" w:rsidRPr="005051EE" w:rsidRDefault="005051EE" w:rsidP="005051EE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051E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Tamoxifen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70290957" w14:textId="77777777" w:rsidR="005051EE" w:rsidRPr="005051EE" w:rsidRDefault="005051EE" w:rsidP="005051E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051E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989903</w:t>
            </w:r>
          </w:p>
        </w:tc>
      </w:tr>
      <w:tr w:rsidR="005051EE" w:rsidRPr="005051EE" w14:paraId="1FE5602C" w14:textId="77777777" w:rsidTr="005051EE">
        <w:trPr>
          <w:trHeight w:val="34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2BD707E" w14:textId="77777777" w:rsidR="005051EE" w:rsidRPr="005051EE" w:rsidRDefault="005051EE" w:rsidP="005051EE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051E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awn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18917941" w14:textId="77777777" w:rsidR="005051EE" w:rsidRPr="005051EE" w:rsidRDefault="005051EE" w:rsidP="005051E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5051E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9885321</w:t>
            </w:r>
          </w:p>
        </w:tc>
      </w:tr>
    </w:tbl>
    <w:p w14:paraId="4579BAC0" w14:textId="77777777" w:rsidR="005051EE" w:rsidRDefault="005051EE">
      <w:pPr>
        <w:rPr>
          <w:rFonts w:ascii="Times New Roman" w:hAnsi="Times New Roman" w:cs="Times New Roman"/>
        </w:rPr>
      </w:pPr>
    </w:p>
    <w:sectPr w:rsidR="005051EE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42F175" w14:textId="77777777" w:rsidR="00B7229C" w:rsidRDefault="00B7229C" w:rsidP="00B51853">
      <w:pPr>
        <w:spacing w:after="0" w:line="240" w:lineRule="auto"/>
      </w:pPr>
      <w:r>
        <w:separator/>
      </w:r>
    </w:p>
  </w:endnote>
  <w:endnote w:type="continuationSeparator" w:id="0">
    <w:p w14:paraId="383EEEAD" w14:textId="77777777" w:rsidR="00B7229C" w:rsidRDefault="00B7229C" w:rsidP="00B518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8E5B63" w14:textId="77777777" w:rsidR="00B7229C" w:rsidRDefault="00B7229C" w:rsidP="00B51853">
      <w:pPr>
        <w:spacing w:after="0" w:line="240" w:lineRule="auto"/>
      </w:pPr>
      <w:r>
        <w:separator/>
      </w:r>
    </w:p>
  </w:footnote>
  <w:footnote w:type="continuationSeparator" w:id="0">
    <w:p w14:paraId="06B17FE2" w14:textId="77777777" w:rsidR="00B7229C" w:rsidRDefault="00B7229C" w:rsidP="00B518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73146E"/>
    <w:multiLevelType w:val="hybridMultilevel"/>
    <w:tmpl w:val="E1B22ED4"/>
    <w:lvl w:ilvl="0" w:tplc="DDAA5D5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Lucida Console" w:hAnsi="Lucida Console" w:hint="default"/>
      </w:rPr>
    </w:lvl>
    <w:lvl w:ilvl="1" w:tplc="0046EF6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Lucida Console" w:hAnsi="Lucida Console" w:hint="default"/>
      </w:rPr>
    </w:lvl>
    <w:lvl w:ilvl="2" w:tplc="F0720B5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Lucida Console" w:hAnsi="Lucida Console" w:hint="default"/>
      </w:rPr>
    </w:lvl>
    <w:lvl w:ilvl="3" w:tplc="C83C537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Lucida Console" w:hAnsi="Lucida Console" w:hint="default"/>
      </w:rPr>
    </w:lvl>
    <w:lvl w:ilvl="4" w:tplc="617A02E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Lucida Console" w:hAnsi="Lucida Console" w:hint="default"/>
      </w:rPr>
    </w:lvl>
    <w:lvl w:ilvl="5" w:tplc="4CBC478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Lucida Console" w:hAnsi="Lucida Console" w:hint="default"/>
      </w:rPr>
    </w:lvl>
    <w:lvl w:ilvl="6" w:tplc="024EBEC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Lucida Console" w:hAnsi="Lucida Console" w:hint="default"/>
      </w:rPr>
    </w:lvl>
    <w:lvl w:ilvl="7" w:tplc="799A76D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Lucida Console" w:hAnsi="Lucida Console" w:hint="default"/>
      </w:rPr>
    </w:lvl>
    <w:lvl w:ilvl="8" w:tplc="B8E843F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Lucida Console" w:hAnsi="Lucida Console" w:hint="default"/>
      </w:rPr>
    </w:lvl>
  </w:abstractNum>
  <w:abstractNum w:abstractNumId="1" w15:restartNumberingAfterBreak="0">
    <w:nsid w:val="384C0A71"/>
    <w:multiLevelType w:val="hybridMultilevel"/>
    <w:tmpl w:val="A31A8CC6"/>
    <w:lvl w:ilvl="0" w:tplc="05D4F4B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Lucida Console" w:hAnsi="Lucida Console" w:hint="default"/>
      </w:rPr>
    </w:lvl>
    <w:lvl w:ilvl="1" w:tplc="B700160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Lucida Console" w:hAnsi="Lucida Console" w:hint="default"/>
      </w:rPr>
    </w:lvl>
    <w:lvl w:ilvl="2" w:tplc="F864BB0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Lucida Console" w:hAnsi="Lucida Console" w:hint="default"/>
      </w:rPr>
    </w:lvl>
    <w:lvl w:ilvl="3" w:tplc="3736886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Lucida Console" w:hAnsi="Lucida Console" w:hint="default"/>
      </w:rPr>
    </w:lvl>
    <w:lvl w:ilvl="4" w:tplc="FFD2A4B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Lucida Console" w:hAnsi="Lucida Console" w:hint="default"/>
      </w:rPr>
    </w:lvl>
    <w:lvl w:ilvl="5" w:tplc="EB5EFD3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Lucida Console" w:hAnsi="Lucida Console" w:hint="default"/>
      </w:rPr>
    </w:lvl>
    <w:lvl w:ilvl="6" w:tplc="C682191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Lucida Console" w:hAnsi="Lucida Console" w:hint="default"/>
      </w:rPr>
    </w:lvl>
    <w:lvl w:ilvl="7" w:tplc="1EAE63D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Lucida Console" w:hAnsi="Lucida Console" w:hint="default"/>
      </w:rPr>
    </w:lvl>
    <w:lvl w:ilvl="8" w:tplc="3132BEE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Lucida Console" w:hAnsi="Lucida Console" w:hint="default"/>
      </w:rPr>
    </w:lvl>
  </w:abstractNum>
  <w:abstractNum w:abstractNumId="2" w15:restartNumberingAfterBreak="0">
    <w:nsid w:val="3C195D66"/>
    <w:multiLevelType w:val="hybridMultilevel"/>
    <w:tmpl w:val="C24A1E6C"/>
    <w:lvl w:ilvl="0" w:tplc="89921F2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Lucida Console" w:hAnsi="Lucida Console" w:hint="default"/>
      </w:rPr>
    </w:lvl>
    <w:lvl w:ilvl="1" w:tplc="B4220C6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Lucida Console" w:hAnsi="Lucida Console" w:hint="default"/>
      </w:rPr>
    </w:lvl>
    <w:lvl w:ilvl="2" w:tplc="22D223D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Lucida Console" w:hAnsi="Lucida Console" w:hint="default"/>
      </w:rPr>
    </w:lvl>
    <w:lvl w:ilvl="3" w:tplc="57220C6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Lucida Console" w:hAnsi="Lucida Console" w:hint="default"/>
      </w:rPr>
    </w:lvl>
    <w:lvl w:ilvl="4" w:tplc="068EF9C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Lucida Console" w:hAnsi="Lucida Console" w:hint="default"/>
      </w:rPr>
    </w:lvl>
    <w:lvl w:ilvl="5" w:tplc="D5F6E1D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Lucida Console" w:hAnsi="Lucida Console" w:hint="default"/>
      </w:rPr>
    </w:lvl>
    <w:lvl w:ilvl="6" w:tplc="B4DAA1A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Lucida Console" w:hAnsi="Lucida Console" w:hint="default"/>
      </w:rPr>
    </w:lvl>
    <w:lvl w:ilvl="7" w:tplc="A006B57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Lucida Console" w:hAnsi="Lucida Console" w:hint="default"/>
      </w:rPr>
    </w:lvl>
    <w:lvl w:ilvl="8" w:tplc="886C22C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Lucida Console" w:hAnsi="Lucida Console" w:hint="default"/>
      </w:rPr>
    </w:lvl>
  </w:abstractNum>
  <w:abstractNum w:abstractNumId="3" w15:restartNumberingAfterBreak="0">
    <w:nsid w:val="49DF2EB0"/>
    <w:multiLevelType w:val="hybridMultilevel"/>
    <w:tmpl w:val="CA6C48AC"/>
    <w:lvl w:ilvl="0" w:tplc="71100BE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Lucida Console" w:hAnsi="Lucida Console" w:hint="default"/>
      </w:rPr>
    </w:lvl>
    <w:lvl w:ilvl="1" w:tplc="EC5401B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Lucida Console" w:hAnsi="Lucida Console" w:hint="default"/>
      </w:rPr>
    </w:lvl>
    <w:lvl w:ilvl="2" w:tplc="77BE2CD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Lucida Console" w:hAnsi="Lucida Console" w:hint="default"/>
      </w:rPr>
    </w:lvl>
    <w:lvl w:ilvl="3" w:tplc="9F38B9B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Lucida Console" w:hAnsi="Lucida Console" w:hint="default"/>
      </w:rPr>
    </w:lvl>
    <w:lvl w:ilvl="4" w:tplc="F13060B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Lucida Console" w:hAnsi="Lucida Console" w:hint="default"/>
      </w:rPr>
    </w:lvl>
    <w:lvl w:ilvl="5" w:tplc="3DC663D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Lucida Console" w:hAnsi="Lucida Console" w:hint="default"/>
      </w:rPr>
    </w:lvl>
    <w:lvl w:ilvl="6" w:tplc="A3E4E9C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Lucida Console" w:hAnsi="Lucida Console" w:hint="default"/>
      </w:rPr>
    </w:lvl>
    <w:lvl w:ilvl="7" w:tplc="86C6D98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Lucida Console" w:hAnsi="Lucida Console" w:hint="default"/>
      </w:rPr>
    </w:lvl>
    <w:lvl w:ilvl="8" w:tplc="E67CDC9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Lucida Console" w:hAnsi="Lucida Console" w:hint="default"/>
      </w:rPr>
    </w:lvl>
  </w:abstractNum>
  <w:abstractNum w:abstractNumId="4" w15:restartNumberingAfterBreak="0">
    <w:nsid w:val="4E205F07"/>
    <w:multiLevelType w:val="hybridMultilevel"/>
    <w:tmpl w:val="479A2E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10772C"/>
    <w:multiLevelType w:val="hybridMultilevel"/>
    <w:tmpl w:val="39E8F1B6"/>
    <w:lvl w:ilvl="0" w:tplc="B37E643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2C3052"/>
    <w:multiLevelType w:val="hybridMultilevel"/>
    <w:tmpl w:val="39E8F1B6"/>
    <w:lvl w:ilvl="0" w:tplc="B37E643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3874B7"/>
    <w:multiLevelType w:val="hybridMultilevel"/>
    <w:tmpl w:val="8304BB90"/>
    <w:lvl w:ilvl="0" w:tplc="67F8012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9F74A7"/>
    <w:multiLevelType w:val="hybridMultilevel"/>
    <w:tmpl w:val="A3601D6C"/>
    <w:lvl w:ilvl="0" w:tplc="DA4885F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7"/>
  </w:num>
  <w:num w:numId="4">
    <w:abstractNumId w:val="8"/>
  </w:num>
  <w:num w:numId="5">
    <w:abstractNumId w:val="4"/>
  </w:num>
  <w:num w:numId="6">
    <w:abstractNumId w:val="1"/>
  </w:num>
  <w:num w:numId="7">
    <w:abstractNumId w:val="3"/>
  </w:num>
  <w:num w:numId="8">
    <w:abstractNumId w:val="2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49EB"/>
    <w:rsid w:val="000669AC"/>
    <w:rsid w:val="000D145C"/>
    <w:rsid w:val="000E0933"/>
    <w:rsid w:val="000F0288"/>
    <w:rsid w:val="000F7664"/>
    <w:rsid w:val="00100D46"/>
    <w:rsid w:val="0013162D"/>
    <w:rsid w:val="00157AEA"/>
    <w:rsid w:val="00161680"/>
    <w:rsid w:val="001F749E"/>
    <w:rsid w:val="0023114D"/>
    <w:rsid w:val="00261801"/>
    <w:rsid w:val="002D2BC3"/>
    <w:rsid w:val="003076FB"/>
    <w:rsid w:val="0032388D"/>
    <w:rsid w:val="00326BE3"/>
    <w:rsid w:val="00392BB5"/>
    <w:rsid w:val="003E38C2"/>
    <w:rsid w:val="004100C9"/>
    <w:rsid w:val="00431682"/>
    <w:rsid w:val="00433102"/>
    <w:rsid w:val="004349EB"/>
    <w:rsid w:val="0045061D"/>
    <w:rsid w:val="00452F21"/>
    <w:rsid w:val="00476F31"/>
    <w:rsid w:val="00480561"/>
    <w:rsid w:val="00487738"/>
    <w:rsid w:val="004B2BEC"/>
    <w:rsid w:val="004D0376"/>
    <w:rsid w:val="005051EE"/>
    <w:rsid w:val="00590121"/>
    <w:rsid w:val="0059096C"/>
    <w:rsid w:val="00593564"/>
    <w:rsid w:val="005D12C0"/>
    <w:rsid w:val="005F7F47"/>
    <w:rsid w:val="00611E0E"/>
    <w:rsid w:val="00653956"/>
    <w:rsid w:val="00667412"/>
    <w:rsid w:val="00671C70"/>
    <w:rsid w:val="00697474"/>
    <w:rsid w:val="006E1CE7"/>
    <w:rsid w:val="00734F30"/>
    <w:rsid w:val="00742056"/>
    <w:rsid w:val="00754A6D"/>
    <w:rsid w:val="00757109"/>
    <w:rsid w:val="007C41F5"/>
    <w:rsid w:val="007D3E89"/>
    <w:rsid w:val="007F03C9"/>
    <w:rsid w:val="007F504F"/>
    <w:rsid w:val="008177B9"/>
    <w:rsid w:val="008234D3"/>
    <w:rsid w:val="00836651"/>
    <w:rsid w:val="00846254"/>
    <w:rsid w:val="008554C5"/>
    <w:rsid w:val="008E698E"/>
    <w:rsid w:val="009240F1"/>
    <w:rsid w:val="00955B55"/>
    <w:rsid w:val="00972900"/>
    <w:rsid w:val="009A6D6A"/>
    <w:rsid w:val="009C7CB9"/>
    <w:rsid w:val="00A137D6"/>
    <w:rsid w:val="00A170C0"/>
    <w:rsid w:val="00A51D83"/>
    <w:rsid w:val="00A56D4A"/>
    <w:rsid w:val="00A96DD3"/>
    <w:rsid w:val="00AB4A01"/>
    <w:rsid w:val="00B24D40"/>
    <w:rsid w:val="00B43F28"/>
    <w:rsid w:val="00B51853"/>
    <w:rsid w:val="00B7229C"/>
    <w:rsid w:val="00B74DFD"/>
    <w:rsid w:val="00B80BA7"/>
    <w:rsid w:val="00B91E6C"/>
    <w:rsid w:val="00BA4173"/>
    <w:rsid w:val="00BC4ADA"/>
    <w:rsid w:val="00C40E1F"/>
    <w:rsid w:val="00C46898"/>
    <w:rsid w:val="00C940D5"/>
    <w:rsid w:val="00D34F74"/>
    <w:rsid w:val="00D37239"/>
    <w:rsid w:val="00D409D0"/>
    <w:rsid w:val="00D80D34"/>
    <w:rsid w:val="00DA725F"/>
    <w:rsid w:val="00DD73FA"/>
    <w:rsid w:val="00E45AF5"/>
    <w:rsid w:val="00E7609F"/>
    <w:rsid w:val="00E7766F"/>
    <w:rsid w:val="00E91CBC"/>
    <w:rsid w:val="00EA618E"/>
    <w:rsid w:val="00EB2F7F"/>
    <w:rsid w:val="00F1366B"/>
    <w:rsid w:val="00F2618F"/>
    <w:rsid w:val="00F4068A"/>
    <w:rsid w:val="00F40A5B"/>
    <w:rsid w:val="00FE5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B6AC585"/>
  <w15:chartTrackingRefBased/>
  <w15:docId w15:val="{CA44A760-A693-4FA8-976C-7012A18FD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7F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518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B51853"/>
  </w:style>
  <w:style w:type="paragraph" w:styleId="a5">
    <w:name w:val="footer"/>
    <w:basedOn w:val="a"/>
    <w:link w:val="Char0"/>
    <w:uiPriority w:val="99"/>
    <w:unhideWhenUsed/>
    <w:rsid w:val="00B518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B51853"/>
  </w:style>
  <w:style w:type="paragraph" w:styleId="a6">
    <w:name w:val="List Paragraph"/>
    <w:basedOn w:val="a"/>
    <w:uiPriority w:val="34"/>
    <w:qFormat/>
    <w:rsid w:val="00671C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79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7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3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8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7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K</dc:creator>
  <cp:keywords/>
  <dc:description/>
  <cp:lastModifiedBy>양경미</cp:lastModifiedBy>
  <cp:revision>3</cp:revision>
  <dcterms:created xsi:type="dcterms:W3CDTF">2021-03-30T01:23:00Z</dcterms:created>
  <dcterms:modified xsi:type="dcterms:W3CDTF">2021-05-13T06:25:00Z</dcterms:modified>
</cp:coreProperties>
</file>